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/>
          <w:b/>
          <w:bCs/>
          <w:sz w:val="28"/>
          <w:szCs w:val="28"/>
        </w:rPr>
        <w:t>u</w:t>
      </w:r>
      <w:r>
        <w:rPr>
          <w:rFonts w:ascii="Times New Roman" w:hAnsi="Times New Roman"/>
          <w:b/>
          <w:bCs/>
          <w:sz w:val="28"/>
          <w:szCs w:val="28"/>
        </w:rPr>
        <w:t>pplement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ary table</w:t>
      </w:r>
      <w:r>
        <w:rPr>
          <w:rFonts w:ascii="Times New Roman" w:hAnsi="Times New Roman"/>
          <w:b/>
          <w:bCs/>
          <w:sz w:val="28"/>
          <w:szCs w:val="28"/>
        </w:rPr>
        <w:t xml:space="preserve"> 1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. </w:t>
      </w:r>
      <w:bookmarkStart w:id="0" w:name="OLE_LINK139"/>
      <w:bookmarkEnd w:id="0"/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HLH genetic testing results</w:t>
      </w:r>
    </w:p>
    <w:tbl>
      <w:tblPr>
        <w:tblStyle w:val="5"/>
        <w:tblW w:w="4490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2031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2459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400" w:firstLineChars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Test result</w:t>
            </w:r>
          </w:p>
        </w:tc>
        <w:tc>
          <w:tcPr>
            <w:tcW w:w="2031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ind w:firstLine="700" w:firstLineChars="35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45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hint="eastAsia" w:eastAsia="Times New Roman" w:cs="Times New Roman" w:asciiTheme="minorEastAsia" w:hAnsiTheme="minorEastAsia"/>
                <w:kern w:val="0"/>
                <w:sz w:val="20"/>
                <w:szCs w:val="20"/>
              </w:rPr>
              <w:t>ll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 xml:space="preserve"> HL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ene mutation</w:t>
            </w:r>
          </w:p>
        </w:tc>
        <w:tc>
          <w:tcPr>
            <w:tcW w:w="203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4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2.7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400" w:firstLineChars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NC13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57.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400" w:firstLineChars="2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STXBP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28.6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</w:trPr>
        <w:tc>
          <w:tcPr>
            <w:tcW w:w="245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line="480" w:lineRule="auto"/>
              <w:ind w:firstLine="600" w:firstLineChars="30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PRF1</w:t>
            </w:r>
          </w:p>
        </w:tc>
        <w:tc>
          <w:tcPr>
            <w:tcW w:w="2031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.0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14.3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</w:rPr>
              <w:t>)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HLH=hemophagocytic lymphohistiocyto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356"/>
    <w:rsid w:val="00086B63"/>
    <w:rsid w:val="003963FC"/>
    <w:rsid w:val="004465C5"/>
    <w:rsid w:val="004F238A"/>
    <w:rsid w:val="005F616D"/>
    <w:rsid w:val="00A73C94"/>
    <w:rsid w:val="00CD3356"/>
    <w:rsid w:val="00CE563F"/>
    <w:rsid w:val="00D40FAB"/>
    <w:rsid w:val="00DB6B10"/>
    <w:rsid w:val="0D771EB1"/>
    <w:rsid w:val="0F41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160</Characters>
  <Lines>1</Lines>
  <Paragraphs>1</Paragraphs>
  <TotalTime>20</TotalTime>
  <ScaleCrop>false</ScaleCrop>
  <LinksUpToDate>false</LinksUpToDate>
  <CharactersWithSpaces>18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15:11:00Z</dcterms:created>
  <dc:creator>Administrator</dc:creator>
  <cp:lastModifiedBy>Lijun Zhang</cp:lastModifiedBy>
  <dcterms:modified xsi:type="dcterms:W3CDTF">2022-09-21T14:54:2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